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47F0D" w14:textId="41E058AE" w:rsidR="002C479A" w:rsidRPr="00177A28" w:rsidRDefault="008F1F21" w:rsidP="00177A28">
      <w:pPr>
        <w:rPr>
          <w:rFonts w:eastAsiaTheme="majorEastAsia" w:cstheme="minorHAnsi"/>
          <w:color w:val="000000" w:themeColor="text1"/>
          <w:lang w:val="en-GB"/>
        </w:rPr>
      </w:pPr>
      <w:bookmarkStart w:id="0" w:name="_GoBack"/>
      <w:bookmarkEnd w:id="0"/>
      <w:proofErr w:type="spellStart"/>
      <w:r w:rsidRPr="008F1F21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>Utstein</w:t>
      </w:r>
      <w:proofErr w:type="spellEnd"/>
      <w:r w:rsidRPr="008F1F21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 xml:space="preserve"> Simulation </w:t>
      </w:r>
      <w:r w:rsidR="002C479A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 xml:space="preserve">Study </w:t>
      </w:r>
      <w:r w:rsidRPr="008F1F21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 xml:space="preserve">Group </w:t>
      </w:r>
      <w: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>– Authors’ Names</w:t>
      </w:r>
      <w:r w:rsidR="002C479A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 xml:space="preserve"> and affiliations</w:t>
      </w:r>
      <w:r w:rsidR="004C03C0"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32"/>
          <w:szCs w:val="32"/>
          <w:lang w:val="en-GB"/>
        </w:rPr>
        <w:t xml:space="preserve"> </w:t>
      </w:r>
      <w:r w:rsidR="004C03C0" w:rsidRPr="00177A28">
        <w:rPr>
          <w:rFonts w:eastAsiaTheme="majorEastAsia" w:cstheme="minorHAnsi"/>
          <w:color w:val="000000" w:themeColor="text1"/>
          <w:lang w:val="en-GB"/>
        </w:rPr>
        <w:t>(alphabetical order</w:t>
      </w:r>
      <w:r w:rsidR="00177A28">
        <w:rPr>
          <w:rFonts w:eastAsiaTheme="majorEastAsia" w:cstheme="minorHAnsi"/>
          <w:color w:val="000000" w:themeColor="text1"/>
          <w:lang w:val="en-GB"/>
        </w:rPr>
        <w:t xml:space="preserve">; </w:t>
      </w:r>
      <w:r w:rsidR="00177A28" w:rsidRPr="00177A28">
        <w:rPr>
          <w:rFonts w:cstheme="minorHAnsi"/>
          <w:color w:val="000000" w:themeColor="text1"/>
          <w:lang w:val="en-GB"/>
        </w:rPr>
        <w:t>*Organizing committee members</w:t>
      </w:r>
      <w:r w:rsidR="004C03C0" w:rsidRPr="00177A28">
        <w:rPr>
          <w:rFonts w:eastAsiaTheme="majorEastAsia" w:cstheme="minorHAnsi"/>
          <w:color w:val="000000" w:themeColor="text1"/>
          <w:lang w:val="en-GB"/>
        </w:rPr>
        <w:t>)</w:t>
      </w:r>
    </w:p>
    <w:tbl>
      <w:tblPr>
        <w:tblW w:w="13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530"/>
        <w:gridCol w:w="1276"/>
        <w:gridCol w:w="2157"/>
        <w:gridCol w:w="3404"/>
        <w:gridCol w:w="3813"/>
      </w:tblGrid>
      <w:tr w:rsidR="00836E32" w:rsidRPr="008F1F21" w14:paraId="529F8950" w14:textId="76F19CB1" w:rsidTr="00836E3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994A2" w14:textId="364B1033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Last na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2976E" w14:textId="29D1378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First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7F8C6" w14:textId="4827DC7E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Country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F8480" w14:textId="6CB72D55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ORCID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DA4E" w14:textId="401472A9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Affiliation</w:t>
            </w:r>
          </w:p>
        </w:tc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690AC" w14:textId="168365D9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E</w:t>
            </w:r>
            <w:r>
              <w:rPr>
                <w:rFonts w:eastAsia="Times New Roman"/>
                <w:b/>
                <w:bCs/>
                <w:color w:val="000000"/>
                <w:lang w:val="en-GB" w:eastAsia="da-DK"/>
              </w:rPr>
              <w:t>mail address</w:t>
            </w:r>
          </w:p>
        </w:tc>
      </w:tr>
      <w:tr w:rsidR="00836E32" w:rsidRPr="008F1F21" w14:paraId="7835DBE7" w14:textId="7F226677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0B8983" w14:textId="3D387A8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Borre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Jacobs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A2B7C2" w14:textId="3AC240A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Rikke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V</w:t>
            </w:r>
            <w:r>
              <w:rPr>
                <w:rFonts w:eastAsia="Times New Roman"/>
                <w:color w:val="000000"/>
                <w:lang w:val="en-GB" w:eastAsia="da-DK"/>
              </w:rPr>
              <w:t>it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A739D6" w14:textId="61B81FA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Denmark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629903" w14:textId="2C07144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N</w:t>
            </w:r>
            <w:r>
              <w:rPr>
                <w:rFonts w:eastAsia="Times New Roman"/>
                <w:color w:val="000000"/>
                <w:lang w:val="en-GB" w:eastAsia="da-DK"/>
              </w:rPr>
              <w:t>/A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94F2DE" w14:textId="2EB1878E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1198E">
              <w:rPr>
                <w:rFonts w:ascii="Calibri" w:eastAsia="Times New Roman" w:hAnsi="Calibri" w:cs="Calibri"/>
                <w:color w:val="000000"/>
                <w:lang w:eastAsia="da-DK"/>
              </w:rPr>
              <w:t>Department of Clinical Medicine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, Anaesthesiology,</w:t>
            </w:r>
            <w:r w:rsidRPr="0061198E">
              <w:rPr>
                <w:rFonts w:ascii="Calibri" w:eastAsia="Times New Roman" w:hAnsi="Calibri" w:cs="Calibri"/>
                <w:color w:val="000000"/>
                <w:lang w:eastAsia="da-DK"/>
              </w:rPr>
              <w:br/>
              <w:t>University of Copenhagen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, Copenhagen, Denmark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A0D572" w14:textId="49E6FC1D" w:rsidR="00836E32" w:rsidRDefault="005D20EF" w:rsidP="00836E32">
            <w:pPr>
              <w:spacing w:after="0" w:line="240" w:lineRule="auto"/>
            </w:pPr>
            <w:hyperlink r:id="rId4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Rikke.Vita.Borre.Jacobsen@regionh.dk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6A2E8506" w14:textId="59789411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1B541F" w14:textId="68E13B4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Brzezinski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Sinai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99992D" w14:textId="23AB018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Yitzhak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76FB01" w14:textId="50707DDE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Israel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885C15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943A4C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1-6312-4113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418240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996A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Division of </w:t>
            </w:r>
            <w:proofErr w:type="spellStart"/>
            <w:r w:rsidRPr="00996A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naesthesia</w:t>
            </w:r>
            <w:proofErr w:type="spellEnd"/>
            <w:r w:rsidRPr="00996A4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, Intensive Care and Pain Medicine, Tel Aviv Medical Centre, Tel-Aviv, Israel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0F1BE0" w14:textId="3D62CCE9" w:rsidR="00836E32" w:rsidRPr="00996A4D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hyperlink r:id="rId5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sz w:val="24"/>
                  <w:szCs w:val="24"/>
                  <w:lang w:val="en-US"/>
                </w:rPr>
                <w:t>isaac.sinai@gmail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836E32" w:rsidRPr="00AB5451" w14:paraId="1EA033D4" w14:textId="6E1D9A8E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1A8A" w14:textId="0D7E4E9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Bule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93D538" w14:textId="419898E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l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é</w:t>
            </w: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en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EC2E" w14:textId="4D95F99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France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0AEED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3-4550-3827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8AA6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Anaesthesiology, Perioperative and Pain Medicine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Polycliniqu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du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Par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, Caen, France</w:t>
            </w:r>
          </w:p>
          <w:p w14:paraId="7EAABFE4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University Hospital Liège, Belgium</w:t>
            </w:r>
          </w:p>
          <w:p w14:paraId="779099DE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University Hospital Caen-Normandy, France</w:t>
            </w:r>
          </w:p>
          <w:p w14:paraId="016BC639" w14:textId="2E11850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Cen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for Medical Simulation, Boston, MA-US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906A" w14:textId="125BE176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6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clement.buleon@wanadoo.fr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4AC0DD61" w14:textId="4304C40A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8EE02" w14:textId="088BC35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Bu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r</w:t>
            </w: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lacu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95C1D5" w14:textId="042E6CD9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r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L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7167" w14:textId="7B6778E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Ireland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9E82D7" w14:textId="77777777" w:rsidR="00836E32" w:rsidRPr="00B97760" w:rsidRDefault="00836E32" w:rsidP="00836E32">
            <w:pPr>
              <w:tabs>
                <w:tab w:val="left" w:pos="1253"/>
              </w:tabs>
              <w:spacing w:after="0" w:line="240" w:lineRule="auto"/>
              <w:rPr>
                <w:lang w:val="en-GB"/>
              </w:rPr>
            </w:pPr>
            <w:r w:rsidRPr="008F1E96">
              <w:rPr>
                <w:rFonts w:cstheme="minorHAnsi"/>
                <w:lang w:val="en-US"/>
              </w:rPr>
              <w:t>0000-0001-9309-5544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46D9" w14:textId="0645895A" w:rsidR="00836E32" w:rsidRPr="00996A4D" w:rsidRDefault="00836E32" w:rsidP="00836E32">
            <w:pPr>
              <w:spacing w:after="0" w:line="240" w:lineRule="auto"/>
              <w:rPr>
                <w:rFonts w:ascii="Garamond" w:hAnsi="Garamond"/>
                <w:lang w:val="en-US"/>
              </w:rPr>
            </w:pPr>
            <w:r w:rsidRPr="006E0017"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of Anaesthesia, Intensive Care and Pain Medicine, St. Vincent's University Hospital, Dublin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, Ireland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8B31" w14:textId="69E52509" w:rsidR="00836E32" w:rsidRDefault="005D20EF" w:rsidP="00836E32">
            <w:pPr>
              <w:spacing w:after="0" w:line="240" w:lineRule="auto"/>
            </w:pPr>
            <w:hyperlink r:id="rId7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crina.burlacu@ucd.ie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6AA562DB" w14:textId="6E2E6CE9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51731" w14:textId="4A89FEA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hiu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FBD7C7" w14:textId="2AFB5CD5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ichell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077DE1" w14:textId="4B39DDB9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anad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74FAB9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C6657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0661-1326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C3912D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C6657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Department of </w:t>
            </w:r>
            <w:proofErr w:type="spellStart"/>
            <w:r w:rsidRPr="006C6657">
              <w:rPr>
                <w:rFonts w:ascii="Calibri" w:eastAsia="Times New Roman" w:hAnsi="Calibri" w:cs="Calibri"/>
                <w:color w:val="000000"/>
                <w:lang w:val="en-GB" w:eastAsia="da-DK"/>
              </w:rPr>
              <w:t>Anesthesiology</w:t>
            </w:r>
            <w:proofErr w:type="spellEnd"/>
            <w:r w:rsidRPr="006C6657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and Pain Medicine, The Ottawa Hospital and University of Ottawa, Ottawa, Canad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9813E7" w14:textId="16CABAD1" w:rsidR="00836E32" w:rsidRPr="006C6657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8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mchiu@toh.ca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8F1F21" w14:paraId="26E2B66F" w14:textId="74ED5FA9" w:rsidTr="00836E3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9D4A01" w14:textId="0F6FAF2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orvetto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CE8DB0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rcia</w:t>
            </w:r>
          </w:p>
          <w:p w14:paraId="5BB0E14E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0E1D90FE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5E829960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4A0BD642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5D136F1B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554F9A87" w14:textId="4A9EFB5A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2CE80B" w14:textId="2991B16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Chile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CEEC7A" w14:textId="753C98E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N/A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52CF2C" w14:textId="30C20FDC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27C72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Department of Anesthesiology, Escuela de Medicina, Pontificia Universidad Católica de Chile, Santiago, Chile; Experimental Surgery and Simulation Center, Department of Digestive Surgery, </w:t>
            </w:r>
            <w:r w:rsidRPr="00327C72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>Escuela de Medicina, Pontificia Universidad Católica de Chile, Santiago, Chile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528EC0" w14:textId="7A6D90A8" w:rsidR="00836E32" w:rsidRPr="008F1F2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9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marciacorvetto@gmail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60630D3C" w14:textId="1765D770" w:rsidTr="00836E3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587B09" w14:textId="07D12D53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Creutzfeld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2BD477" w14:textId="7EC4779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Joh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74ECE7" w14:textId="69E80C4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weden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B10B4B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1-9406-8484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0B30FB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>Center</w:t>
            </w:r>
            <w:proofErr w:type="spellEnd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for Advanced Medical Simulation and Training and Department for Clinical Sciences, Intervention and technology, Karolinska University Hospital and </w:t>
            </w:r>
            <w:proofErr w:type="spellStart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>Karolinska</w:t>
            </w:r>
            <w:proofErr w:type="spellEnd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  <w:proofErr w:type="spellStart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>Institutet</w:t>
            </w:r>
            <w:proofErr w:type="spellEnd"/>
            <w:r w:rsidRPr="00A92039">
              <w:rPr>
                <w:rFonts w:ascii="Calibri" w:eastAsia="Times New Roman" w:hAnsi="Calibri" w:cs="Calibri"/>
                <w:color w:val="000000"/>
                <w:lang w:val="en-GB" w:eastAsia="da-DK"/>
              </w:rPr>
              <w:t>, Stockholm, Sweden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FFFC01" w14:textId="585367BA" w:rsidR="00836E32" w:rsidRPr="00A92039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0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Johan.Creutzfeldt@ki.se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2C3938F2" w14:textId="4DC50DB6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91033" w14:textId="66CD376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t>Karmelić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27C9D" w14:textId="69D3728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t>Dor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F478D" w14:textId="5A82967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roati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88A996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t>0000-0003-2328-7764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CBC87" w14:textId="4EC25E2F" w:rsidR="00836E32" w:rsidRPr="0099634B" w:rsidRDefault="00836E32" w:rsidP="00836E32">
            <w:pPr>
              <w:spacing w:after="0" w:line="240" w:lineRule="auto"/>
              <w:rPr>
                <w:lang w:val="en-US"/>
              </w:rPr>
            </w:pPr>
            <w:r w:rsidRPr="00EF7B8A">
              <w:rPr>
                <w:lang w:val="en-US"/>
              </w:rPr>
              <w:t xml:space="preserve">Clinic of Anesthesiology, </w:t>
            </w:r>
            <w:proofErr w:type="spellStart"/>
            <w:r w:rsidRPr="00EF7B8A">
              <w:rPr>
                <w:lang w:val="en-US"/>
              </w:rPr>
              <w:t>Reanimatology</w:t>
            </w:r>
            <w:proofErr w:type="spellEnd"/>
            <w:r w:rsidRPr="00EF7B8A">
              <w:rPr>
                <w:lang w:val="en-US"/>
              </w:rPr>
              <w:t>, Intensive Medicine and Pain therapy, University Hospital Centre Zagreb, Zagreb, Croati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3016" w14:textId="12BF3D97" w:rsidR="00836E32" w:rsidRPr="00EF7B8A" w:rsidRDefault="005D20EF" w:rsidP="00836E32">
            <w:pPr>
              <w:spacing w:after="0" w:line="240" w:lineRule="auto"/>
              <w:rPr>
                <w:lang w:val="en-US"/>
              </w:rPr>
            </w:pPr>
            <w:hyperlink r:id="rId11" w:history="1">
              <w:r w:rsidR="00836E32" w:rsidRPr="006F1B70">
                <w:rPr>
                  <w:rStyle w:val="Hyperlink"/>
                  <w:lang w:val="en-US"/>
                </w:rPr>
                <w:t>dora.karmelic@gmail.com</w:t>
              </w:r>
            </w:hyperlink>
            <w:r w:rsidR="00836E32">
              <w:rPr>
                <w:lang w:val="en-US"/>
              </w:rPr>
              <w:t xml:space="preserve"> </w:t>
            </w:r>
          </w:p>
        </w:tc>
      </w:tr>
      <w:tr w:rsidR="00836E32" w:rsidRPr="0047735F" w14:paraId="7245096B" w14:textId="2D91BF71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C17B7" w14:textId="4540BE4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Khalid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71D7F" w14:textId="5FD0607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Karim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569F4B" w14:textId="4C036DC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Tanzani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9FBF3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301E53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1-9917-9853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6FFCE0" w14:textId="0783C9D9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Department of anaesthesia, </w:t>
            </w:r>
            <w:proofErr w:type="spellStart"/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>Muhimbili</w:t>
            </w:r>
            <w:proofErr w:type="spellEnd"/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University of Health and Allied Sciences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. </w:t>
            </w:r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Department of anaesthesia, </w:t>
            </w:r>
            <w:proofErr w:type="spellStart"/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>Muhimbili</w:t>
            </w:r>
            <w:proofErr w:type="spellEnd"/>
            <w:r w:rsidRPr="0047735F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Orthopaedic Institute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. </w:t>
            </w:r>
            <w:r w:rsidRPr="0061198E">
              <w:rPr>
                <w:rFonts w:ascii="Calibri" w:eastAsia="Times New Roman" w:hAnsi="Calibri" w:cs="Calibri"/>
                <w:color w:val="000000"/>
                <w:lang w:val="en-GB" w:eastAsia="da-DK"/>
              </w:rPr>
              <w:t>Dar es Salaam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, Tanzani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21A815" w14:textId="4DAA765D" w:rsidR="00836E32" w:rsidRPr="0047735F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2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karimakhalid@yahoo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8F1F21" w14:paraId="37865F44" w14:textId="3F93647F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DC941" w14:textId="27CD6EA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Kr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811E68" w14:textId="0F1B63E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Ral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EE86CD" w14:textId="52535F7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UAE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62530" w14:textId="0569EDFC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2F32D2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7024-2633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BD7D8D" w14:textId="4BDB89CE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2F32D2">
              <w:rPr>
                <w:rFonts w:ascii="Calibri" w:eastAsia="Times New Roman" w:hAnsi="Calibri" w:cs="Calibri"/>
                <w:color w:val="000000"/>
                <w:lang w:eastAsia="da-DK"/>
              </w:rPr>
              <w:t>Khalaf Ahmad Al Habtoor Medical Simulation Center</w:t>
            </w: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. </w:t>
            </w:r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 xml:space="preserve">Mohammed Bin Rashid </w:t>
            </w:r>
            <w:proofErr w:type="spellStart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>University</w:t>
            </w:r>
            <w:proofErr w:type="spellEnd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 xml:space="preserve"> of </w:t>
            </w:r>
            <w:proofErr w:type="spellStart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>Medicine</w:t>
            </w:r>
            <w:proofErr w:type="spellEnd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 xml:space="preserve"> and </w:t>
            </w:r>
            <w:proofErr w:type="spellStart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>Health</w:t>
            </w:r>
            <w:proofErr w:type="spellEnd"/>
            <w:r w:rsidRPr="002F32D2">
              <w:rPr>
                <w:rFonts w:ascii="Calibri" w:eastAsia="Times New Roman" w:hAnsi="Calibri" w:cs="Calibri"/>
                <w:color w:val="000000"/>
                <w:lang w:val="fr-CH" w:eastAsia="da-DK"/>
              </w:rPr>
              <w:t xml:space="preserve"> Sciences</w:t>
            </w:r>
            <w:r>
              <w:rPr>
                <w:rFonts w:ascii="Calibri" w:eastAsia="Times New Roman" w:hAnsi="Calibri" w:cs="Calibri"/>
                <w:color w:val="000000"/>
                <w:lang w:val="fr-CH" w:eastAsia="da-DK"/>
              </w:rPr>
              <w:t>. Dubaï, UAE.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AABEDD" w14:textId="1F8BA395" w:rsidR="00836E32" w:rsidRPr="008F1F2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3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krageralf@gmail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72D64FE4" w14:textId="08F6E6C8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F2079" w14:textId="4DF22AC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Lazarovici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76343" w14:textId="5E5F3E33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r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D9952" w14:textId="6B786A0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Germany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FD70C" w14:textId="77777777" w:rsidR="00836E32" w:rsidRPr="00802AFF" w:rsidRDefault="00836E32" w:rsidP="00836E32">
            <w:pPr>
              <w:spacing w:after="0" w:line="240" w:lineRule="auto"/>
              <w:jc w:val="both"/>
              <w:rPr>
                <w:lang w:val="en-GB"/>
              </w:rPr>
            </w:pPr>
            <w:r w:rsidRPr="008F1E96">
              <w:rPr>
                <w:rFonts w:cstheme="minorHAnsi"/>
                <w:color w:val="000000"/>
                <w:lang w:val="en-US"/>
              </w:rPr>
              <w:t>0000-0003-2694-810X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D5A7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02AFF">
              <w:rPr>
                <w:lang w:val="en-GB"/>
              </w:rPr>
              <w:t xml:space="preserve">Institute for Emergency Medicine and Management in Medicine, Ludwig </w:t>
            </w:r>
            <w:proofErr w:type="spellStart"/>
            <w:r w:rsidRPr="00802AFF">
              <w:rPr>
                <w:lang w:val="en-GB"/>
              </w:rPr>
              <w:t>Maximilians</w:t>
            </w:r>
            <w:proofErr w:type="spellEnd"/>
            <w:r w:rsidRPr="00802AFF">
              <w:rPr>
                <w:lang w:val="en-GB"/>
              </w:rPr>
              <w:t xml:space="preserve"> University Hospital</w:t>
            </w:r>
            <w:r>
              <w:rPr>
                <w:lang w:val="en-GB"/>
              </w:rPr>
              <w:t>, Munich, Germany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269B" w14:textId="4B0F3DC8" w:rsidR="00836E32" w:rsidRDefault="005D20EF" w:rsidP="00836E32">
            <w:pPr>
              <w:spacing w:after="0" w:line="240" w:lineRule="auto"/>
            </w:pPr>
            <w:hyperlink r:id="rId14" w:history="1">
              <w:r w:rsidR="00836E32" w:rsidRPr="006F1B70">
                <w:rPr>
                  <w:rStyle w:val="Hyperlink"/>
                  <w:lang w:val="en-GB"/>
                </w:rPr>
                <w:t>marc.lazarovici@med.uni-muenchen.de</w:t>
              </w:r>
            </w:hyperlink>
            <w:r w:rsidR="00836E32">
              <w:rPr>
                <w:lang w:val="en-GB"/>
              </w:rPr>
              <w:t xml:space="preserve"> </w:t>
            </w:r>
          </w:p>
        </w:tc>
      </w:tr>
      <w:tr w:rsidR="00836E32" w:rsidRPr="00EA355A" w14:paraId="756D01B2" w14:textId="39392DBE" w:rsidTr="00836E3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B426B" w14:textId="3E2DD62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Lilaonitkul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931699" w14:textId="7F7E100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ytine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1FF0DD" w14:textId="35F7AC2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US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684100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1-8420-9589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927A5D" w14:textId="1F3172AE" w:rsidR="00836E32" w:rsidRPr="00EA355A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EA355A">
              <w:rPr>
                <w:lang w:val="en-US"/>
              </w:rPr>
              <w:t>Department of Anesthesia and Perioperative care, University of California San Francisco, C</w:t>
            </w:r>
            <w:r w:rsidR="00177A28">
              <w:rPr>
                <w:lang w:val="en-US"/>
              </w:rPr>
              <w:t>A-</w:t>
            </w:r>
            <w:r w:rsidRPr="00EA355A">
              <w:rPr>
                <w:lang w:val="en-US"/>
              </w:rPr>
              <w:t>USA</w:t>
            </w:r>
          </w:p>
        </w:tc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C1AADE" w14:textId="22C1F368" w:rsidR="00836E32" w:rsidRPr="00EA355A" w:rsidRDefault="005D20EF" w:rsidP="00836E32">
            <w:pPr>
              <w:spacing w:after="0" w:line="240" w:lineRule="auto"/>
              <w:rPr>
                <w:lang w:val="en-US"/>
              </w:rPr>
            </w:pPr>
            <w:hyperlink r:id="rId15" w:history="1">
              <w:r w:rsidR="00836E32" w:rsidRPr="006F1B70">
                <w:rPr>
                  <w:rStyle w:val="Hyperlink"/>
                  <w:lang w:val="en-US"/>
                </w:rPr>
                <w:t>m.lilaonitkul@gmail.com</w:t>
              </w:r>
            </w:hyperlink>
            <w:r w:rsidR="00836E32">
              <w:rPr>
                <w:lang w:val="en-US"/>
              </w:rPr>
              <w:t xml:space="preserve"> </w:t>
            </w:r>
          </w:p>
        </w:tc>
      </w:tr>
      <w:tr w:rsidR="00836E32" w:rsidRPr="00AB5451" w14:paraId="4FB30889" w14:textId="50C8197D" w:rsidTr="00836E32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5E043" w14:textId="6877994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Lysgaard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Pouls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F5B43D" w14:textId="2FCD329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Janni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B92F80" w14:textId="1AD6D6A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Denmark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600E13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N/A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08E12B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D776E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Copenhagen Academy for Medical Education and Simulation, Capital </w:t>
            </w:r>
            <w:r w:rsidRPr="00D776E1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Region of Denmark and Department of Clinical Medicine, University of Copenhagen, Copenhagen, Denmark</w:t>
            </w:r>
          </w:p>
        </w:tc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E15F52" w14:textId="05A396C8" w:rsidR="00836E32" w:rsidRPr="00D776E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6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jannie.lysgaard.poulsen@regionh.dk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055D1E52" w14:textId="7415ECBB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17BEC" w14:textId="28ED5EE3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 xml:space="preserve">Maio </w:t>
            </w: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tos 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75EF3C" w14:textId="59AE89A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Francisc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BF603" w14:textId="73104D6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Portugal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98C6E" w14:textId="77777777" w:rsidR="00836E32" w:rsidRPr="00B70E68" w:rsidRDefault="00836E32" w:rsidP="00836E32">
            <w:pPr>
              <w:spacing w:after="0" w:line="240" w:lineRule="auto"/>
              <w:rPr>
                <w:lang w:val="en-GB"/>
              </w:rPr>
            </w:pPr>
            <w:r w:rsidRPr="008F1E96">
              <w:rPr>
                <w:rFonts w:cstheme="minorHAnsi"/>
                <w:lang w:val="en-US"/>
              </w:rPr>
              <w:t>0000-0001-8968-3124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52C6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70E68">
              <w:rPr>
                <w:lang w:val="en-GB"/>
              </w:rPr>
              <w:t>Anaesthesiology</w:t>
            </w:r>
            <w:r w:rsidRPr="00831748">
              <w:rPr>
                <w:lang w:val="en-GB"/>
              </w:rPr>
              <w:t xml:space="preserve"> Department, Centro </w:t>
            </w:r>
            <w:proofErr w:type="spellStart"/>
            <w:r w:rsidRPr="00831748">
              <w:rPr>
                <w:lang w:val="en-GB"/>
              </w:rPr>
              <w:t>Hospitalar</w:t>
            </w:r>
            <w:proofErr w:type="spellEnd"/>
            <w:r w:rsidRPr="00831748">
              <w:rPr>
                <w:lang w:val="en-GB"/>
              </w:rPr>
              <w:t xml:space="preserve"> e </w:t>
            </w:r>
            <w:proofErr w:type="spellStart"/>
            <w:r w:rsidRPr="00831748">
              <w:rPr>
                <w:lang w:val="en-GB"/>
              </w:rPr>
              <w:t>Universitário</w:t>
            </w:r>
            <w:proofErr w:type="spellEnd"/>
            <w:r w:rsidRPr="00831748">
              <w:rPr>
                <w:lang w:val="en-GB"/>
              </w:rPr>
              <w:t xml:space="preserve"> de Coimbra, CHUC, Coimbra, Portugal </w:t>
            </w:r>
            <w:r>
              <w:rPr>
                <w:lang w:val="en-GB"/>
              </w:rPr>
              <w:t xml:space="preserve">and </w:t>
            </w:r>
            <w:r w:rsidRPr="00831748">
              <w:rPr>
                <w:lang w:val="en-GB"/>
              </w:rPr>
              <w:t>Faculty of Medicine, University of Coimbra, FMUC, Coimbra, Portugal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51CF" w14:textId="6FDC1A65" w:rsidR="00836E32" w:rsidRDefault="005D20EF" w:rsidP="00836E32">
            <w:pPr>
              <w:spacing w:after="0" w:line="240" w:lineRule="auto"/>
            </w:pPr>
            <w:hyperlink r:id="rId17" w:history="1">
              <w:r w:rsidR="00836E32" w:rsidRPr="006F1B70">
                <w:rPr>
                  <w:rStyle w:val="Hyperlink"/>
                  <w:lang w:val="en-GB"/>
                </w:rPr>
                <w:t>franciscomaiomatos@gmail.com</w:t>
              </w:r>
            </w:hyperlink>
            <w:r w:rsidR="00836E32">
              <w:rPr>
                <w:lang w:val="en-GB"/>
              </w:rPr>
              <w:t xml:space="preserve"> </w:t>
            </w:r>
          </w:p>
        </w:tc>
      </w:tr>
      <w:tr w:rsidR="00836E32" w:rsidRPr="00AB5451" w14:paraId="4583E540" w14:textId="75642C15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97C8B" w14:textId="179F2C5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Morten </w:t>
            </w: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ellemstrand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-Paulse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17DDB6" w14:textId="50740A7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Pål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4BB266" w14:textId="6E67BF0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Norway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07949F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N/A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DD7FFD" w14:textId="055EE935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of Anaesthesia, Stavanger University Hospital, Stavanger, Norway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820B41" w14:textId="69ED872E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8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pal.morten.mellemstrand-paulsen@sus.no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8F1F21" w14:paraId="1CBC06F0" w14:textId="4A3D539B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BDB9F" w14:textId="54502571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Novak-Jankov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6DFAD" w14:textId="21B937F2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Ves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51569" w14:textId="37A1604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loveni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35542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5786-1499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8A96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Medical Simulation Centre</w:t>
            </w:r>
          </w:p>
          <w:p w14:paraId="1DF36C85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University Medical Centre</w:t>
            </w:r>
          </w:p>
          <w:p w14:paraId="1E96DD7F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Ljubljana, Sloveni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76AB" w14:textId="5867DE87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19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vnovakjankovic@gmail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5591FD6C" w14:textId="4ED81AE2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3505E" w14:textId="1CCA4891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Østergaard</w:t>
            </w:r>
            <w:proofErr w:type="spellEnd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AE58DE" w14:textId="174EAA1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Dor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2EF1E7" w14:textId="4DEFDAE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Denmark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02F6E5" w14:textId="77777777" w:rsidR="00836E32" w:rsidRPr="00802AFF" w:rsidRDefault="00836E32" w:rsidP="00836E32">
            <w:pPr>
              <w:tabs>
                <w:tab w:val="left" w:pos="893"/>
              </w:tabs>
              <w:spacing w:after="0" w:line="240" w:lineRule="auto"/>
              <w:rPr>
                <w:lang w:val="en-GB"/>
              </w:rPr>
            </w:pPr>
            <w:r w:rsidRPr="00A8512A">
              <w:rPr>
                <w:rFonts w:cstheme="minorHAnsi"/>
                <w:lang w:val="en-GB"/>
              </w:rPr>
              <w:t>0000-0001-8542-6999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69013" w14:textId="101BCD78" w:rsidR="00836E32" w:rsidRPr="008F1F21" w:rsidRDefault="00836E32" w:rsidP="00836E32">
            <w:pPr>
              <w:tabs>
                <w:tab w:val="left" w:pos="893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02AFF">
              <w:rPr>
                <w:lang w:val="en-GB"/>
              </w:rPr>
              <w:t xml:space="preserve">Copenhagen Academy for Medical Education and Simulation, Capital Region of Denmark and Faculty of Medicine, </w:t>
            </w:r>
            <w:r w:rsidRPr="003A79B8">
              <w:rPr>
                <w:lang w:val="en-GB"/>
              </w:rPr>
              <w:t>University of Copenhagen</w:t>
            </w:r>
            <w:r>
              <w:rPr>
                <w:lang w:val="en-GB"/>
              </w:rPr>
              <w:t>, Copenhagen, Denmark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2F8214" w14:textId="23D0D3AF" w:rsidR="00836E32" w:rsidRDefault="005D20EF" w:rsidP="00836E32">
            <w:pPr>
              <w:tabs>
                <w:tab w:val="left" w:pos="893"/>
              </w:tabs>
              <w:spacing w:after="0" w:line="240" w:lineRule="auto"/>
            </w:pPr>
            <w:hyperlink r:id="rId20" w:history="1">
              <w:r w:rsidR="00836E32" w:rsidRPr="006F1B70">
                <w:rPr>
                  <w:rStyle w:val="Hyperlink"/>
                  <w:lang w:val="en-GB"/>
                </w:rPr>
                <w:t>doris.oestergaard@regionh.dk</w:t>
              </w:r>
            </w:hyperlink>
            <w:r w:rsidR="00836E32">
              <w:rPr>
                <w:lang w:val="en-GB"/>
              </w:rPr>
              <w:t xml:space="preserve"> </w:t>
            </w:r>
          </w:p>
        </w:tc>
      </w:tr>
      <w:tr w:rsidR="00836E32" w:rsidRPr="00AB5451" w14:paraId="1CCAB55C" w14:textId="4306B62A" w:rsidTr="00177A2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ACBB9" w14:textId="52AD768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>Petriso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DBAAD" w14:textId="63A9E4C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>Cristi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663A7" w14:textId="0C93FAEB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Romani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9E9A4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9140-9674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08AC" w14:textId="1C0618D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“Iuliu </w:t>
            </w:r>
            <w:proofErr w:type="spellStart"/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>Hațieganu</w:t>
            </w:r>
            <w:proofErr w:type="spellEnd"/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>” University of Medicine and Pharmacy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,</w:t>
            </w:r>
            <w:r w:rsidRPr="00BA099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Cluj-Napoca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, Romani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F20F" w14:textId="1D55B6F8" w:rsidR="00836E32" w:rsidRPr="00BA099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1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indreicristinalaura@yahoo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2DCEFCDE" w14:textId="24D8A245" w:rsidTr="00177A28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C9F10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avoldelli *</w:t>
            </w:r>
          </w:p>
          <w:p w14:paraId="693EC509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0014F162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57DF9A49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7533E52D" w14:textId="24C3D88C" w:rsidR="00321EDE" w:rsidRPr="008F1F21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474CB5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Georges</w:t>
            </w: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L.</w:t>
            </w:r>
          </w:p>
          <w:p w14:paraId="22E2B2D7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353FA0FB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23078882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6DF7096C" w14:textId="46684BB9" w:rsidR="00321EDE" w:rsidRPr="008F1F21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2EEF0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witzerland</w:t>
            </w:r>
          </w:p>
          <w:p w14:paraId="2BBC1613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61BE347C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1B71290C" w14:textId="77777777" w:rsidR="00321EDE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  <w:p w14:paraId="62EBF026" w14:textId="3DBF4641" w:rsidR="00321EDE" w:rsidRPr="008F1F21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6A86A" w14:textId="77777777" w:rsidR="00836E32" w:rsidRDefault="00836E32" w:rsidP="00836E32">
            <w:pPr>
              <w:spacing w:after="0" w:line="240" w:lineRule="auto"/>
              <w:rPr>
                <w:lang w:val="en-GB"/>
              </w:rPr>
            </w:pPr>
            <w:r w:rsidRPr="00A8512A">
              <w:rPr>
                <w:lang w:val="en-GB"/>
              </w:rPr>
              <w:t>0000-0002-8968-6920</w:t>
            </w:r>
          </w:p>
          <w:p w14:paraId="242CBB4E" w14:textId="77777777" w:rsidR="00321EDE" w:rsidRDefault="00321EDE" w:rsidP="00836E32">
            <w:pPr>
              <w:spacing w:after="0" w:line="240" w:lineRule="auto"/>
              <w:rPr>
                <w:lang w:val="en-GB"/>
              </w:rPr>
            </w:pPr>
          </w:p>
          <w:p w14:paraId="03D0C846" w14:textId="77777777" w:rsidR="00321EDE" w:rsidRDefault="00321EDE" w:rsidP="00836E32">
            <w:pPr>
              <w:spacing w:after="0" w:line="240" w:lineRule="auto"/>
              <w:rPr>
                <w:lang w:val="en-GB"/>
              </w:rPr>
            </w:pPr>
          </w:p>
          <w:p w14:paraId="3D70D80A" w14:textId="77777777" w:rsidR="00321EDE" w:rsidRDefault="00321EDE" w:rsidP="00836E32">
            <w:pPr>
              <w:spacing w:after="0" w:line="240" w:lineRule="auto"/>
              <w:rPr>
                <w:lang w:val="en-GB"/>
              </w:rPr>
            </w:pPr>
          </w:p>
          <w:p w14:paraId="1068C4F0" w14:textId="77777777" w:rsidR="00321EDE" w:rsidRPr="00EE6956" w:rsidRDefault="00321EDE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EA94" w14:textId="5EE754C3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EE6956">
              <w:rPr>
                <w:rFonts w:ascii="Calibri" w:eastAsia="Times New Roman" w:hAnsi="Calibri" w:cs="Calibri"/>
                <w:color w:val="000000"/>
                <w:lang w:val="en-GB" w:eastAsia="da-DK"/>
              </w:rPr>
              <w:t>Division of Anaesthesia, Department of Anaesthesiology, Clinical Pharmacology, Intensive Care and Emergency Medicine. Geneva University Hospitals and Faculty of Medicine University of Geneva, Geneva, Switzerland</w:t>
            </w:r>
          </w:p>
        </w:tc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CDD6" w14:textId="7C590C20" w:rsidR="00836E32" w:rsidRDefault="005D20EF" w:rsidP="00836E32">
            <w:pPr>
              <w:spacing w:after="0" w:line="240" w:lineRule="auto"/>
            </w:pPr>
            <w:hyperlink r:id="rId22" w:history="1">
              <w:r w:rsidR="00836E32" w:rsidRPr="004D5EC1">
                <w:rPr>
                  <w:rStyle w:val="Hyperlink"/>
                  <w:rFonts w:ascii="Calibri" w:hAnsi="Calibri" w:cs="Calibri"/>
                  <w:lang w:val="it-CH"/>
                </w:rPr>
                <w:t>georges.savoldelli@hcuge.ch</w:t>
              </w:r>
            </w:hyperlink>
          </w:p>
        </w:tc>
      </w:tr>
      <w:tr w:rsidR="00836E32" w:rsidRPr="00AB5451" w14:paraId="08184B7A" w14:textId="19BEB965" w:rsidTr="00177A28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A5E25" w14:textId="453157C8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lastRenderedPageBreak/>
              <w:t>Sciberra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EE653C" w14:textId="11016E4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teph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2A8237" w14:textId="39315DF5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lt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24A7B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E0017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1-8852-4084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8003A2" w14:textId="77777777" w:rsidR="00836E32" w:rsidRPr="006E0017" w:rsidRDefault="00836E32" w:rsidP="00836E32">
            <w:pPr>
              <w:spacing w:after="0" w:line="240" w:lineRule="auto"/>
              <w:rPr>
                <w:color w:val="1F497D"/>
                <w:lang w:val="en-GB"/>
              </w:rPr>
            </w:pPr>
            <w:r w:rsidRPr="00AB545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Simulation Centre, Department of Anaesthesia, ITU &amp; Pain Management, Mater Dei Hospital, </w:t>
            </w:r>
            <w:proofErr w:type="spellStart"/>
            <w:r w:rsidRPr="00AB5451">
              <w:rPr>
                <w:rFonts w:ascii="Calibri" w:eastAsia="Times New Roman" w:hAnsi="Calibri" w:cs="Calibri"/>
                <w:color w:val="000000"/>
                <w:lang w:val="en-GB" w:eastAsia="da-DK"/>
              </w:rPr>
              <w:t>Msida</w:t>
            </w:r>
            <w:proofErr w:type="spellEnd"/>
            <w:r w:rsidRPr="00AB5451">
              <w:rPr>
                <w:rFonts w:ascii="Calibri" w:eastAsia="Times New Roman" w:hAnsi="Calibri" w:cs="Calibri"/>
                <w:color w:val="000000"/>
                <w:lang w:val="en-GB" w:eastAsia="da-DK"/>
              </w:rPr>
              <w:t>, Malta</w:t>
            </w:r>
          </w:p>
        </w:tc>
        <w:tc>
          <w:tcPr>
            <w:tcW w:w="3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2407D4" w14:textId="7F332520" w:rsidR="00836E32" w:rsidRPr="00AB545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3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stephen.sciberras@gov.mt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307AEF0F" w14:textId="24422B89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CB7150" w14:textId="76D74EB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Stoura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446ED9" w14:textId="3CF347E0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Pet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C6B1A1" w14:textId="15AE717C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Czech Republic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991D5E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3-1944-5926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087B9D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of Simulation Medicine, Medical Faculty of Masaryk University and Department of Paediatric Anaesthesiology and Intensive Care Medicine, University Hospital Brno and Medical Faculty of Masaryk University, Brno, Czech Republic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DF26B2" w14:textId="6824466A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4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petr.stourac@gmail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5563D205" w14:textId="4C162F20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921AD" w14:textId="70472CED" w:rsidR="00836E32" w:rsidRPr="008F1F2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hyperlink r:id="rId25" w:history="1">
              <w:r w:rsidR="00836E32" w:rsidRPr="008F1F21">
                <w:rPr>
                  <w:rFonts w:ascii="Calibri" w:eastAsia="Times New Roman" w:hAnsi="Calibri" w:cs="Calibri"/>
                  <w:lang w:val="en-GB" w:eastAsia="da-DK"/>
                </w:rPr>
                <w:t xml:space="preserve">Tommila </w:t>
              </w:r>
            </w:hyperlink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917021" w14:textId="54AF9DD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2C479A">
              <w:rPr>
                <w:rFonts w:ascii="Calibri" w:eastAsia="Times New Roman" w:hAnsi="Calibri" w:cs="Calibri"/>
                <w:color w:val="000000"/>
                <w:lang w:val="en-GB" w:eastAsia="da-DK"/>
              </w:rPr>
              <w:t>Mirett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BD95D5" w14:textId="3C5D5BA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Finland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29D7C1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86281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0798-4546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46FCFB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86281"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of Perioperative Services, Intensive Care Medicine and Pain Management, Turku University Hospital and University of Turku, Turku, Finland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E7D2F2" w14:textId="52AE5235" w:rsidR="00836E32" w:rsidRPr="00586281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6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miorli@utu.fi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AB5451" w14:paraId="203D4BE0" w14:textId="40E0DF59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7F53F" w14:textId="39A4C2C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van </w:t>
            </w: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Haaper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365D0" w14:textId="00D2487C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Maartj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841FD" w14:textId="3A877BC1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Netherland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88410E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A7C14">
              <w:rPr>
                <w:rFonts w:ascii="Calibri" w:eastAsia="Times New Roman" w:hAnsi="Calibri" w:cs="Calibri"/>
                <w:color w:val="000000"/>
                <w:lang w:val="en-GB" w:eastAsia="da-DK"/>
              </w:rPr>
              <w:t>0000-0002-0724-330X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8E20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BA7C14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Anaesthesiology Department, Amsterdam University Medical Centre and Faculty of Medicine, University of Amsterdam, </w:t>
            </w:r>
            <w:proofErr w:type="spellStart"/>
            <w:r w:rsidRPr="00BA7C14">
              <w:rPr>
                <w:rFonts w:ascii="Calibri" w:eastAsia="Times New Roman" w:hAnsi="Calibri" w:cs="Calibri"/>
                <w:color w:val="000000"/>
                <w:lang w:val="en-GB" w:eastAsia="da-DK"/>
              </w:rPr>
              <w:t>UvA</w:t>
            </w:r>
            <w:proofErr w:type="spellEnd"/>
            <w:r w:rsidRPr="00BA7C14">
              <w:rPr>
                <w:rFonts w:ascii="Calibri" w:eastAsia="Times New Roman" w:hAnsi="Calibri" w:cs="Calibri"/>
                <w:color w:val="000000"/>
                <w:lang w:val="en-GB" w:eastAsia="da-DK"/>
              </w:rPr>
              <w:t>, Amsterdam, The Netherlands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4CF0" w14:textId="0494A535" w:rsidR="00836E32" w:rsidRPr="00BA7C14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7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m.vanhaperen@amsterdamumc.nl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8F1F21" w14:paraId="678AB117" w14:textId="2BA13F67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3A38B" w14:textId="3235977D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Vlassakov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FFF68A" w14:textId="4D01557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proofErr w:type="spellStart"/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Bistra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85F167" w14:textId="6985E06F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8F1F21">
              <w:rPr>
                <w:rFonts w:ascii="Calibri" w:eastAsia="Times New Roman" w:hAnsi="Calibri" w:cs="Calibri"/>
                <w:color w:val="000000"/>
                <w:lang w:val="en-GB" w:eastAsia="da-DK"/>
              </w:rPr>
              <w:t>USA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AA2E51" w14:textId="0E3E27C4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000-003-3868-4535</w:t>
            </w: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FB228A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Department of Anaesthesiology, Critical care and Pain Medicine Boston Children’s Hospital/Harvard Medical School</w:t>
            </w:r>
          </w:p>
          <w:p w14:paraId="650CF7F4" w14:textId="5268D3F6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Boston, MA-USA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1BEF83" w14:textId="55928F96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8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bistra.vlassakova@childrens.harvard.edu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  <w:tr w:rsidR="00836E32" w:rsidRPr="008F1F21" w14:paraId="04F4E49E" w14:textId="70E9E457" w:rsidTr="00836E3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DA6A6" w14:textId="2095DC4C" w:rsidR="00836E32" w:rsidRPr="00B15A7E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F4B90">
              <w:rPr>
                <w:rFonts w:ascii="Calibri" w:eastAsia="Times New Roman" w:hAnsi="Calibri" w:cs="Calibri"/>
                <w:color w:val="000000"/>
                <w:lang w:eastAsia="da-DK"/>
              </w:rPr>
              <w:t>Yazbeck Karam Abi Raa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6B055D" w14:textId="3031257A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F4B90">
              <w:rPr>
                <w:rFonts w:ascii="Calibri" w:eastAsia="Times New Roman" w:hAnsi="Calibri" w:cs="Calibri"/>
                <w:color w:val="000000"/>
                <w:lang w:eastAsia="da-DK"/>
              </w:rPr>
              <w:t>Vand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CEE35A" w14:textId="29A1DB69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Lebanon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B55C0A" w14:textId="77777777" w:rsidR="00836E32" w:rsidRPr="006E0017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6E0017">
              <w:rPr>
                <w:rFonts w:ascii="Calibri" w:eastAsia="Times New Roman" w:hAnsi="Calibri" w:cs="Calibri"/>
                <w:color w:val="000000"/>
                <w:lang w:val="en-GB" w:eastAsia="da-DK"/>
              </w:rPr>
              <w:t> 0000-0001-8709-6778</w:t>
            </w:r>
          </w:p>
          <w:p w14:paraId="52C00D08" w14:textId="77777777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3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98ABFF" w14:textId="77777777" w:rsidR="00836E32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>Anesthesiolog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Department, Lebanese American University- 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Medical Center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Riz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Hospital,</w:t>
            </w:r>
          </w:p>
          <w:p w14:paraId="1B4F8A54" w14:textId="0F0B309A" w:rsidR="00836E32" w:rsidRPr="008F1F21" w:rsidRDefault="00836E32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Beirut, Lebanon.</w:t>
            </w:r>
          </w:p>
        </w:tc>
        <w:tc>
          <w:tcPr>
            <w:tcW w:w="3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9EE2DB" w14:textId="729B4335" w:rsidR="00836E32" w:rsidRDefault="005D20EF" w:rsidP="00836E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hyperlink r:id="rId29" w:history="1">
              <w:r w:rsidR="00836E32" w:rsidRPr="006F1B70">
                <w:rPr>
                  <w:rStyle w:val="Hyperlink"/>
                  <w:rFonts w:ascii="Calibri" w:eastAsia="Times New Roman" w:hAnsi="Calibri" w:cs="Calibri"/>
                  <w:lang w:val="en-GB" w:eastAsia="da-DK"/>
                </w:rPr>
                <w:t>vanda.abiraad@laumcrh.com</w:t>
              </w:r>
            </w:hyperlink>
            <w:r w:rsidR="00836E32">
              <w:rPr>
                <w:rFonts w:ascii="Calibri" w:eastAsia="Times New Roman" w:hAnsi="Calibri" w:cs="Calibri"/>
                <w:color w:val="000000"/>
                <w:lang w:val="en-GB" w:eastAsia="da-DK"/>
              </w:rPr>
              <w:t xml:space="preserve"> </w:t>
            </w:r>
          </w:p>
        </w:tc>
      </w:tr>
    </w:tbl>
    <w:p w14:paraId="742AF826" w14:textId="77777777" w:rsidR="002C2E26" w:rsidRPr="001505B4" w:rsidRDefault="002C2E26" w:rsidP="00177A28">
      <w:pPr>
        <w:spacing w:line="360" w:lineRule="auto"/>
        <w:rPr>
          <w:u w:val="double"/>
          <w:lang w:val="en-GB"/>
        </w:rPr>
      </w:pPr>
    </w:p>
    <w:sectPr w:rsidR="002C2E26" w:rsidRPr="001505B4" w:rsidSect="000D4E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DA5"/>
    <w:rsid w:val="00003DDE"/>
    <w:rsid w:val="00004D73"/>
    <w:rsid w:val="000162D3"/>
    <w:rsid w:val="00051FA4"/>
    <w:rsid w:val="00073F0E"/>
    <w:rsid w:val="00091DF1"/>
    <w:rsid w:val="00095C7B"/>
    <w:rsid w:val="000D4EE6"/>
    <w:rsid w:val="000E0971"/>
    <w:rsid w:val="00136472"/>
    <w:rsid w:val="0014643E"/>
    <w:rsid w:val="001505B4"/>
    <w:rsid w:val="00153D65"/>
    <w:rsid w:val="0016513C"/>
    <w:rsid w:val="00177A28"/>
    <w:rsid w:val="00190E1C"/>
    <w:rsid w:val="001A0A77"/>
    <w:rsid w:val="001A11F4"/>
    <w:rsid w:val="002359EF"/>
    <w:rsid w:val="00237CC6"/>
    <w:rsid w:val="00260CC8"/>
    <w:rsid w:val="00276B44"/>
    <w:rsid w:val="002A0739"/>
    <w:rsid w:val="002B3FAE"/>
    <w:rsid w:val="002C2E26"/>
    <w:rsid w:val="002C479A"/>
    <w:rsid w:val="002F3681"/>
    <w:rsid w:val="00310EB6"/>
    <w:rsid w:val="00311336"/>
    <w:rsid w:val="00311B62"/>
    <w:rsid w:val="00321EDE"/>
    <w:rsid w:val="00323F57"/>
    <w:rsid w:val="00342828"/>
    <w:rsid w:val="00347037"/>
    <w:rsid w:val="0035310B"/>
    <w:rsid w:val="00366714"/>
    <w:rsid w:val="00387677"/>
    <w:rsid w:val="003B2B26"/>
    <w:rsid w:val="003B3D21"/>
    <w:rsid w:val="003C1C97"/>
    <w:rsid w:val="003D0793"/>
    <w:rsid w:val="003D0A81"/>
    <w:rsid w:val="003D1079"/>
    <w:rsid w:val="003F4A20"/>
    <w:rsid w:val="004040C2"/>
    <w:rsid w:val="004334F5"/>
    <w:rsid w:val="00433D50"/>
    <w:rsid w:val="00452028"/>
    <w:rsid w:val="0047735F"/>
    <w:rsid w:val="00483369"/>
    <w:rsid w:val="004A5D7D"/>
    <w:rsid w:val="004A7F1F"/>
    <w:rsid w:val="004B085A"/>
    <w:rsid w:val="004C03C0"/>
    <w:rsid w:val="004C6042"/>
    <w:rsid w:val="004C78A0"/>
    <w:rsid w:val="004D4E2A"/>
    <w:rsid w:val="004D55A3"/>
    <w:rsid w:val="00505247"/>
    <w:rsid w:val="00510FC5"/>
    <w:rsid w:val="005121B7"/>
    <w:rsid w:val="0053367F"/>
    <w:rsid w:val="005344EA"/>
    <w:rsid w:val="00542A5B"/>
    <w:rsid w:val="00551B45"/>
    <w:rsid w:val="00553A2E"/>
    <w:rsid w:val="005748B5"/>
    <w:rsid w:val="0058600B"/>
    <w:rsid w:val="00586281"/>
    <w:rsid w:val="0059478F"/>
    <w:rsid w:val="005A5851"/>
    <w:rsid w:val="005D20EF"/>
    <w:rsid w:val="005F4B90"/>
    <w:rsid w:val="00631ED3"/>
    <w:rsid w:val="00651707"/>
    <w:rsid w:val="006625DD"/>
    <w:rsid w:val="0066456C"/>
    <w:rsid w:val="00666A64"/>
    <w:rsid w:val="00673970"/>
    <w:rsid w:val="006818CD"/>
    <w:rsid w:val="00682065"/>
    <w:rsid w:val="0069476E"/>
    <w:rsid w:val="006A79E2"/>
    <w:rsid w:val="006B7A0C"/>
    <w:rsid w:val="006C5BDE"/>
    <w:rsid w:val="006C6657"/>
    <w:rsid w:val="006E0017"/>
    <w:rsid w:val="0071327A"/>
    <w:rsid w:val="007153FA"/>
    <w:rsid w:val="00715623"/>
    <w:rsid w:val="007326C1"/>
    <w:rsid w:val="00783143"/>
    <w:rsid w:val="007921A2"/>
    <w:rsid w:val="007C6038"/>
    <w:rsid w:val="007E371E"/>
    <w:rsid w:val="00815759"/>
    <w:rsid w:val="00826050"/>
    <w:rsid w:val="00833469"/>
    <w:rsid w:val="00836E32"/>
    <w:rsid w:val="00841F60"/>
    <w:rsid w:val="00883CF0"/>
    <w:rsid w:val="00890264"/>
    <w:rsid w:val="008A032B"/>
    <w:rsid w:val="008B0C3A"/>
    <w:rsid w:val="008C3D45"/>
    <w:rsid w:val="008C6809"/>
    <w:rsid w:val="008D4BB9"/>
    <w:rsid w:val="008D7369"/>
    <w:rsid w:val="008F03D8"/>
    <w:rsid w:val="008F1AE0"/>
    <w:rsid w:val="008F1F21"/>
    <w:rsid w:val="009109C1"/>
    <w:rsid w:val="00943A4C"/>
    <w:rsid w:val="009662AB"/>
    <w:rsid w:val="0097323D"/>
    <w:rsid w:val="00983612"/>
    <w:rsid w:val="0099634B"/>
    <w:rsid w:val="00996875"/>
    <w:rsid w:val="00996A4D"/>
    <w:rsid w:val="009A2112"/>
    <w:rsid w:val="009A3BB8"/>
    <w:rsid w:val="009F3324"/>
    <w:rsid w:val="00A13162"/>
    <w:rsid w:val="00A24C15"/>
    <w:rsid w:val="00A414BC"/>
    <w:rsid w:val="00A44F58"/>
    <w:rsid w:val="00A6320A"/>
    <w:rsid w:val="00A72F7C"/>
    <w:rsid w:val="00A84179"/>
    <w:rsid w:val="00A92039"/>
    <w:rsid w:val="00A94CA6"/>
    <w:rsid w:val="00AB5451"/>
    <w:rsid w:val="00AC1944"/>
    <w:rsid w:val="00AC764F"/>
    <w:rsid w:val="00AD6B26"/>
    <w:rsid w:val="00AE785D"/>
    <w:rsid w:val="00AF1074"/>
    <w:rsid w:val="00AF4B8C"/>
    <w:rsid w:val="00B00655"/>
    <w:rsid w:val="00B15A7E"/>
    <w:rsid w:val="00B2302E"/>
    <w:rsid w:val="00B271E8"/>
    <w:rsid w:val="00B2755B"/>
    <w:rsid w:val="00B37249"/>
    <w:rsid w:val="00B37715"/>
    <w:rsid w:val="00B465D8"/>
    <w:rsid w:val="00B6269B"/>
    <w:rsid w:val="00B72E83"/>
    <w:rsid w:val="00B75BA6"/>
    <w:rsid w:val="00BA0992"/>
    <w:rsid w:val="00BA7C14"/>
    <w:rsid w:val="00BB7CD9"/>
    <w:rsid w:val="00BD00BC"/>
    <w:rsid w:val="00BF1A58"/>
    <w:rsid w:val="00C07874"/>
    <w:rsid w:val="00C14106"/>
    <w:rsid w:val="00C23A2D"/>
    <w:rsid w:val="00C31AFD"/>
    <w:rsid w:val="00C34C1C"/>
    <w:rsid w:val="00C445F9"/>
    <w:rsid w:val="00C503E8"/>
    <w:rsid w:val="00C603F5"/>
    <w:rsid w:val="00C62B62"/>
    <w:rsid w:val="00C82255"/>
    <w:rsid w:val="00CD75B7"/>
    <w:rsid w:val="00D004D7"/>
    <w:rsid w:val="00D10A7B"/>
    <w:rsid w:val="00D70469"/>
    <w:rsid w:val="00D776E1"/>
    <w:rsid w:val="00DC0247"/>
    <w:rsid w:val="00DD217A"/>
    <w:rsid w:val="00E100C9"/>
    <w:rsid w:val="00E1411D"/>
    <w:rsid w:val="00E2013F"/>
    <w:rsid w:val="00E4210C"/>
    <w:rsid w:val="00E451BB"/>
    <w:rsid w:val="00E71810"/>
    <w:rsid w:val="00E7724F"/>
    <w:rsid w:val="00E812F8"/>
    <w:rsid w:val="00E914F7"/>
    <w:rsid w:val="00EA0293"/>
    <w:rsid w:val="00EA355A"/>
    <w:rsid w:val="00EB3393"/>
    <w:rsid w:val="00EC7D85"/>
    <w:rsid w:val="00EE5E94"/>
    <w:rsid w:val="00EE6956"/>
    <w:rsid w:val="00EE7E56"/>
    <w:rsid w:val="00EF7B8A"/>
    <w:rsid w:val="00F02621"/>
    <w:rsid w:val="00F0409E"/>
    <w:rsid w:val="00F06EF4"/>
    <w:rsid w:val="00F56396"/>
    <w:rsid w:val="00F745C6"/>
    <w:rsid w:val="00F80DA5"/>
    <w:rsid w:val="00FB6EBD"/>
    <w:rsid w:val="00FD1789"/>
    <w:rsid w:val="00FD54B2"/>
    <w:rsid w:val="00FE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865BC"/>
  <w15:chartTrackingRefBased/>
  <w15:docId w15:val="{5DA6E3EA-9D99-6347-922A-08080825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DA5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5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5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styleId="Hyperlink">
    <w:name w:val="Hyperlink"/>
    <w:basedOn w:val="DefaultParagraphFont"/>
    <w:uiPriority w:val="99"/>
    <w:unhideWhenUsed/>
    <w:rsid w:val="000D4E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4E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6E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hiu@toh.ca" TargetMode="External"/><Relationship Id="rId13" Type="http://schemas.openxmlformats.org/officeDocument/2006/relationships/hyperlink" Target="mailto:krageralf@gmail.com" TargetMode="External"/><Relationship Id="rId18" Type="http://schemas.openxmlformats.org/officeDocument/2006/relationships/hyperlink" Target="mailto:pal.morten.mellemstrand-paulsen@sus.no" TargetMode="External"/><Relationship Id="rId26" Type="http://schemas.openxmlformats.org/officeDocument/2006/relationships/hyperlink" Target="mailto:miorli@utu.f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indreicristinalaura@yahoo.com" TargetMode="External"/><Relationship Id="rId7" Type="http://schemas.openxmlformats.org/officeDocument/2006/relationships/hyperlink" Target="mailto:crina.burlacu@ucd.ie" TargetMode="External"/><Relationship Id="rId12" Type="http://schemas.openxmlformats.org/officeDocument/2006/relationships/hyperlink" Target="mailto:karimakhalid@yahoo.com" TargetMode="External"/><Relationship Id="rId17" Type="http://schemas.openxmlformats.org/officeDocument/2006/relationships/hyperlink" Target="mailto:franciscomaiomatos@gmail.com" TargetMode="External"/><Relationship Id="rId25" Type="http://schemas.openxmlformats.org/officeDocument/2006/relationships/hyperlink" Target="mailto:Miretta.tommila@tyks.fi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jannie.lysgaard.poulsen@regionh.dk" TargetMode="External"/><Relationship Id="rId20" Type="http://schemas.openxmlformats.org/officeDocument/2006/relationships/hyperlink" Target="mailto:doris.oestergaard@regionh.dk" TargetMode="External"/><Relationship Id="rId29" Type="http://schemas.openxmlformats.org/officeDocument/2006/relationships/hyperlink" Target="mailto:vanda.abiraad@laumcrh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clement.buleon@wanadoo.fr" TargetMode="External"/><Relationship Id="rId11" Type="http://schemas.openxmlformats.org/officeDocument/2006/relationships/hyperlink" Target="mailto:dora.karmelic@gmail.com" TargetMode="External"/><Relationship Id="rId24" Type="http://schemas.openxmlformats.org/officeDocument/2006/relationships/hyperlink" Target="mailto:petr.stourac@gmail.com" TargetMode="External"/><Relationship Id="rId5" Type="http://schemas.openxmlformats.org/officeDocument/2006/relationships/hyperlink" Target="mailto:isaac.sinai@gmail.com" TargetMode="External"/><Relationship Id="rId15" Type="http://schemas.openxmlformats.org/officeDocument/2006/relationships/hyperlink" Target="mailto:m.lilaonitkul@gmail.com" TargetMode="External"/><Relationship Id="rId23" Type="http://schemas.openxmlformats.org/officeDocument/2006/relationships/hyperlink" Target="mailto:stephen.sciberras@gov.mt" TargetMode="External"/><Relationship Id="rId28" Type="http://schemas.openxmlformats.org/officeDocument/2006/relationships/hyperlink" Target="mailto:bistra.vlassakova@childrens.harvard.edu" TargetMode="External"/><Relationship Id="rId10" Type="http://schemas.openxmlformats.org/officeDocument/2006/relationships/hyperlink" Target="mailto:Johan.Creutzfeldt@ki.se" TargetMode="External"/><Relationship Id="rId19" Type="http://schemas.openxmlformats.org/officeDocument/2006/relationships/hyperlink" Target="mailto:vnovakjankovic@gmail.com" TargetMode="External"/><Relationship Id="rId31" Type="http://schemas.openxmlformats.org/officeDocument/2006/relationships/theme" Target="theme/theme1.xml"/><Relationship Id="rId4" Type="http://schemas.openxmlformats.org/officeDocument/2006/relationships/hyperlink" Target="mailto:Rikke.Vita.Borre.Jacobsen@regionh.dk" TargetMode="External"/><Relationship Id="rId9" Type="http://schemas.openxmlformats.org/officeDocument/2006/relationships/hyperlink" Target="mailto:marciacorvetto@gmail.com" TargetMode="External"/><Relationship Id="rId14" Type="http://schemas.openxmlformats.org/officeDocument/2006/relationships/hyperlink" Target="mailto:marc.lazarovici@med.uni-muenchen.de" TargetMode="External"/><Relationship Id="rId22" Type="http://schemas.openxmlformats.org/officeDocument/2006/relationships/hyperlink" Target="mailto:georges.savoldelli@hcuge.ch" TargetMode="External"/><Relationship Id="rId27" Type="http://schemas.openxmlformats.org/officeDocument/2006/relationships/hyperlink" Target="mailto:m.vanhaperen@amsterdamumc.nl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0</Words>
  <Characters>5819</Characters>
  <Application>Microsoft Office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un Sharma</cp:lastModifiedBy>
  <cp:revision>2</cp:revision>
  <dcterms:created xsi:type="dcterms:W3CDTF">2023-12-13T03:59:00Z</dcterms:created>
  <dcterms:modified xsi:type="dcterms:W3CDTF">2023-12-13T03:59:00Z</dcterms:modified>
</cp:coreProperties>
</file>